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C79C1" w14:textId="77777777" w:rsidR="00167099" w:rsidRPr="00892FE8" w:rsidRDefault="00167099" w:rsidP="00167099">
      <w:pPr>
        <w:rPr>
          <w:rFonts w:cstheme="minorHAnsi"/>
        </w:rPr>
      </w:pPr>
      <w:r w:rsidRPr="00892FE8">
        <w:rPr>
          <w:rFonts w:cstheme="minorHAnsi"/>
        </w:rPr>
        <w:t>S</w:t>
      </w:r>
      <w:r>
        <w:rPr>
          <w:rFonts w:cstheme="minorHAnsi"/>
        </w:rPr>
        <w:t>2</w:t>
      </w:r>
      <w:r w:rsidRPr="00892FE8">
        <w:rPr>
          <w:rFonts w:cstheme="minorHAnsi"/>
        </w:rPr>
        <w:t xml:space="preserve"> Table. Self-selection Check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3507"/>
        <w:gridCol w:w="1951"/>
        <w:gridCol w:w="1951"/>
        <w:gridCol w:w="1951"/>
      </w:tblGrid>
      <w:tr w:rsidR="00167099" w:rsidRPr="00C52FF9" w14:paraId="5BBA811B" w14:textId="77777777" w:rsidTr="00260CBF">
        <w:trPr>
          <w:trHeight w:val="285"/>
        </w:trPr>
        <w:tc>
          <w:tcPr>
            <w:tcW w:w="18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57B3AF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9520DC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1A5B0F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2)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241EB3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3)</w:t>
            </w:r>
          </w:p>
        </w:tc>
      </w:tr>
      <w:tr w:rsidR="00167099" w:rsidRPr="00C52FF9" w14:paraId="772BE392" w14:textId="77777777" w:rsidTr="00260CBF">
        <w:trPr>
          <w:trHeight w:val="600"/>
        </w:trPr>
        <w:tc>
          <w:tcPr>
            <w:tcW w:w="18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7DEF9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31BB17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Job satisfaction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E349E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Workhour satisfaction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96259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Leisure satisfaction</w:t>
            </w:r>
          </w:p>
        </w:tc>
      </w:tr>
      <w:tr w:rsidR="00167099" w:rsidRPr="00C52FF9" w14:paraId="2F39EBDF" w14:textId="77777777" w:rsidTr="00260CBF">
        <w:trPr>
          <w:trHeight w:val="285"/>
        </w:trPr>
        <w:tc>
          <w:tcPr>
            <w:tcW w:w="1873" w:type="pct"/>
            <w:tcBorders>
              <w:top w:val="single" w:sz="8" w:space="0" w:color="auto"/>
              <w:bottom w:val="single" w:sz="4" w:space="0" w:color="auto"/>
            </w:tcBorders>
          </w:tcPr>
          <w:p w14:paraId="69C64535" w14:textId="77777777" w:rsidR="00167099" w:rsidRPr="00C52FF9" w:rsidRDefault="00167099" w:rsidP="00260CBF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A: Workers by gender</w:t>
            </w:r>
          </w:p>
        </w:tc>
        <w:tc>
          <w:tcPr>
            <w:tcW w:w="1042" w:type="pct"/>
            <w:tcBorders>
              <w:top w:val="single" w:sz="8" w:space="0" w:color="auto"/>
              <w:bottom w:val="single" w:sz="4" w:space="0" w:color="auto"/>
            </w:tcBorders>
          </w:tcPr>
          <w:p w14:paraId="7659F51E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8" w:space="0" w:color="auto"/>
              <w:bottom w:val="single" w:sz="4" w:space="0" w:color="auto"/>
            </w:tcBorders>
          </w:tcPr>
          <w:p w14:paraId="741D6B3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8" w:space="0" w:color="auto"/>
              <w:bottom w:val="single" w:sz="4" w:space="0" w:color="auto"/>
            </w:tcBorders>
          </w:tcPr>
          <w:p w14:paraId="27A63B33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67099" w:rsidRPr="00C52FF9" w14:paraId="2C349149" w14:textId="77777777" w:rsidTr="00260CBF">
        <w:trPr>
          <w:trHeight w:val="285"/>
        </w:trPr>
        <w:tc>
          <w:tcPr>
            <w:tcW w:w="1873" w:type="pct"/>
            <w:tcBorders>
              <w:top w:val="single" w:sz="4" w:space="0" w:color="auto"/>
            </w:tcBorders>
          </w:tcPr>
          <w:p w14:paraId="5C1A8368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Total Workers 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00300BDF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0*** (0.010)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4E440A6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3*** (0.010)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234F1710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3 (0.010)</w:t>
            </w:r>
          </w:p>
        </w:tc>
      </w:tr>
      <w:tr w:rsidR="00167099" w:rsidRPr="00C52FF9" w14:paraId="16351A75" w14:textId="77777777" w:rsidTr="00260CBF">
        <w:trPr>
          <w:trHeight w:val="300"/>
        </w:trPr>
        <w:tc>
          <w:tcPr>
            <w:tcW w:w="1873" w:type="pct"/>
            <w:tcBorders>
              <w:left w:val="nil"/>
              <w:bottom w:val="nil"/>
              <w:right w:val="nil"/>
            </w:tcBorders>
          </w:tcPr>
          <w:p w14:paraId="77B67A81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2E8690AA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1*** (0.012)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7B688F83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7*** (0.013)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755698E9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7 (0.012)</w:t>
            </w:r>
          </w:p>
        </w:tc>
      </w:tr>
      <w:tr w:rsidR="00167099" w:rsidRPr="00C52FF9" w14:paraId="1489059F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4" w:space="0" w:color="auto"/>
              <w:right w:val="nil"/>
            </w:tcBorders>
          </w:tcPr>
          <w:p w14:paraId="0E44BF11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14:paraId="7E62AA5E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8*** (0.016)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14:paraId="2A2EC505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7** (0.016)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14:paraId="5F4927CE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3 (0.015)</w:t>
            </w:r>
          </w:p>
        </w:tc>
      </w:tr>
      <w:tr w:rsidR="00167099" w:rsidRPr="00C52FF9" w14:paraId="30D42CC9" w14:textId="77777777" w:rsidTr="00260CBF">
        <w:trPr>
          <w:trHeight w:val="285"/>
        </w:trPr>
        <w:tc>
          <w:tcPr>
            <w:tcW w:w="18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A95AEF" w14:textId="77777777" w:rsidR="00167099" w:rsidRPr="00C52FF9" w:rsidRDefault="00167099" w:rsidP="00260CBF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B: By gender and educatio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12692D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59C1D5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6DE418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67099" w:rsidRPr="00C52FF9" w14:paraId="707A6393" w14:textId="77777777" w:rsidTr="00260CBF">
        <w:trPr>
          <w:trHeight w:val="285"/>
        </w:trPr>
        <w:tc>
          <w:tcPr>
            <w:tcW w:w="1873" w:type="pct"/>
            <w:tcBorders>
              <w:top w:val="single" w:sz="4" w:space="0" w:color="auto"/>
              <w:left w:val="nil"/>
              <w:right w:val="nil"/>
            </w:tcBorders>
          </w:tcPr>
          <w:p w14:paraId="56C6DA1C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– High School Completion or Less 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</w:tcPr>
          <w:p w14:paraId="25AA3BC4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73*** (0.016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</w:tcPr>
          <w:p w14:paraId="0EC38EA5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9**(0.017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</w:tcPr>
          <w:p w14:paraId="7F440B82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1 (0.016)</w:t>
            </w:r>
          </w:p>
        </w:tc>
      </w:tr>
      <w:tr w:rsidR="00167099" w:rsidRPr="00C52FF9" w14:paraId="64245D51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224AE73B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– College or Higher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E957A68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9**(0.019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785B58F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0** (0.020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F92F742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3 (0.019)</w:t>
            </w:r>
          </w:p>
        </w:tc>
      </w:tr>
      <w:tr w:rsidR="00167099" w:rsidRPr="00C52FF9" w14:paraId="404D5FD4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621CCB0F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– High School Completion or Les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5A6E81A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1** (0.019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F22E544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4* (0.020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8C247E8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3*** (0.017)</w:t>
            </w:r>
          </w:p>
        </w:tc>
      </w:tr>
      <w:tr w:rsidR="00167099" w:rsidRPr="00C52FF9" w14:paraId="6D090C32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73622BF8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– College or Higher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183DAEC6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86*** (0.028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1166A824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7 (0.029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2A4D2820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2 (0.028)</w:t>
            </w:r>
          </w:p>
        </w:tc>
      </w:tr>
      <w:tr w:rsidR="00167099" w:rsidRPr="00C52FF9" w14:paraId="1F5D0632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0F25B954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C: By gender and marital status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3543730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79FBCA2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461499CC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67099" w:rsidRPr="00C52FF9" w14:paraId="5748956B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4EC372E5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Unmarried Male Worker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B1BA704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4** (0.026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EE3068B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9* (0.027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67EBDEA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7 (0.024)</w:t>
            </w:r>
          </w:p>
        </w:tc>
      </w:tr>
      <w:tr w:rsidR="00167099" w:rsidRPr="00C52FF9" w14:paraId="7F01ADEE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16991ACA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rried Male Worker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AA586F6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6*** (0.015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B373B1A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2*** (0.015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0E2FC9B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2 (0.015)</w:t>
            </w:r>
          </w:p>
        </w:tc>
      </w:tr>
      <w:tr w:rsidR="00167099" w:rsidRPr="00C52FF9" w14:paraId="21AC4145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7E7A8BAD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Unmarried Female Worker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E4D74BE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76*** (0.028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C847178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8* (0.028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4001D745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3 (0.027)</w:t>
            </w:r>
          </w:p>
        </w:tc>
      </w:tr>
      <w:tr w:rsidR="00167099" w:rsidRPr="00C52FF9" w14:paraId="68993DCF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6850A751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rried Female Workers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92FB18E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1** (0.020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35BB7A57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4 (0.021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45128DB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6 (0.019)</w:t>
            </w:r>
          </w:p>
        </w:tc>
      </w:tr>
      <w:tr w:rsidR="00167099" w:rsidRPr="00C52FF9" w14:paraId="670B752A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59E52FE6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D: By gender and parental status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486B748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5D614C8F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8C2DFAA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67099" w:rsidRPr="00C52FF9" w14:paraId="350FD5CB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3D9AC890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Children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60D2343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5*** (0.019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10EB135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2 (0.020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BB11F6F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6 (0.019)</w:t>
            </w:r>
          </w:p>
        </w:tc>
      </w:tr>
      <w:tr w:rsidR="00167099" w:rsidRPr="00C52FF9" w14:paraId="0E81B4A3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3B8998E0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Children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8BA91D5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6*** (0.017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87964A9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4*** (0.018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417576D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6 (0.018)</w:t>
            </w:r>
          </w:p>
        </w:tc>
      </w:tr>
      <w:tr w:rsidR="00167099" w:rsidRPr="00C52FF9" w14:paraId="581370CA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20FB81FF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Children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BB6D0A0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3** (0.023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F6E84C8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5 (0.023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DE8D3D5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1 (0.022)</w:t>
            </w:r>
          </w:p>
        </w:tc>
      </w:tr>
      <w:tr w:rsidR="00167099" w:rsidRPr="00C52FF9" w14:paraId="0DCDE9CC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7CDACA20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Children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089182C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1** (0.026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56713536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6 (0.027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501341BE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2 (0.024)</w:t>
            </w:r>
          </w:p>
        </w:tc>
      </w:tr>
      <w:tr w:rsidR="00167099" w:rsidRPr="00C52FF9" w14:paraId="1E04252F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2F8EED6F" w14:textId="77777777" w:rsidR="00167099" w:rsidRPr="00C52FF9" w:rsidRDefault="00167099" w:rsidP="00260CBF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E: By gender and precarious employment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1937894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0299327F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4A32E83C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67099" w:rsidRPr="00C52FF9" w14:paraId="72A49043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20134F52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Precarious Employment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FD6CF10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4 (0.027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ED25D3A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94*** (0.031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74F2754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1** (0.027)</w:t>
            </w:r>
          </w:p>
        </w:tc>
      </w:tr>
      <w:tr w:rsidR="00167099" w:rsidRPr="00C52FF9" w14:paraId="402A8E81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2E3F56DF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Precarious Employment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4EF47EA7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3*** (0.014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4ABBE1D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7** (0.015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BA9122A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4 (0.015)</w:t>
            </w:r>
          </w:p>
        </w:tc>
      </w:tr>
      <w:tr w:rsidR="00167099" w:rsidRPr="00C52FF9" w14:paraId="73B39AB7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3BA9BC03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Precarious Employment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99E8E10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4 (0.030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2BCE6E2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2 (0.031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3F25BAC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7 (0.025)</w:t>
            </w:r>
          </w:p>
        </w:tc>
      </w:tr>
      <w:tr w:rsidR="00167099" w:rsidRPr="00C52FF9" w14:paraId="6A52A9C6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4C435863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Precarious Employment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4EA2BC2F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9*** (0.022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541A3855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6 (0.022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0CEFE5E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8 (0.021)</w:t>
            </w:r>
          </w:p>
        </w:tc>
      </w:tr>
      <w:tr w:rsidR="00167099" w:rsidRPr="00C52FF9" w14:paraId="4D662D28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00480440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F: By gender and flexible employment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65D7AD44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1E1EF56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24B84CC7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167099" w:rsidRPr="00C52FF9" w14:paraId="7B539E29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63DF4094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Flexible Worktime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6BD60EF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0 (0.030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A3C6B45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8* (0.031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AEC039D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0 (0.030)</w:t>
            </w:r>
          </w:p>
        </w:tc>
      </w:tr>
      <w:tr w:rsidR="00167099" w:rsidRPr="00C52FF9" w14:paraId="4497FB83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51E77C1C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Flexible Worktime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89129B2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0*** (0.017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3F95E3E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1* (0.018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0A13C6E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4 (0.018)</w:t>
            </w:r>
          </w:p>
        </w:tc>
      </w:tr>
      <w:tr w:rsidR="00167099" w:rsidRPr="00C52FF9" w14:paraId="11D82DB3" w14:textId="77777777" w:rsidTr="00260CBF">
        <w:trPr>
          <w:trHeight w:val="285"/>
        </w:trPr>
        <w:tc>
          <w:tcPr>
            <w:tcW w:w="1873" w:type="pct"/>
            <w:tcBorders>
              <w:left w:val="nil"/>
              <w:right w:val="nil"/>
            </w:tcBorders>
          </w:tcPr>
          <w:p w14:paraId="1598A93C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lastRenderedPageBreak/>
              <w:t xml:space="preserve">   Female Workers with Flexible Worktime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CA11D2B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65 (0.044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BE8C134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80* (0.046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B48C5C6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3 (0.036)</w:t>
            </w:r>
          </w:p>
        </w:tc>
      </w:tr>
      <w:tr w:rsidR="00167099" w:rsidRPr="00C52FF9" w14:paraId="1C43AED5" w14:textId="77777777" w:rsidTr="00260CBF">
        <w:trPr>
          <w:trHeight w:val="285"/>
        </w:trPr>
        <w:tc>
          <w:tcPr>
            <w:tcW w:w="1873" w:type="pct"/>
            <w:tcBorders>
              <w:left w:val="nil"/>
              <w:bottom w:val="single" w:sz="8" w:space="0" w:color="auto"/>
              <w:right w:val="nil"/>
            </w:tcBorders>
          </w:tcPr>
          <w:p w14:paraId="2D5DEDAA" w14:textId="77777777" w:rsidR="00167099" w:rsidRPr="00C52FF9" w:rsidRDefault="00167099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Flexible Worktime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07737119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1** (0.023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2C6737E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3 (0.023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42499771" w14:textId="77777777" w:rsidR="00167099" w:rsidRPr="00C52FF9" w:rsidRDefault="00167099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9 (0.021)</w:t>
            </w:r>
          </w:p>
        </w:tc>
      </w:tr>
    </w:tbl>
    <w:p w14:paraId="61127A33" w14:textId="61FB4CBB" w:rsidR="00AA2E5A" w:rsidRPr="00167099" w:rsidRDefault="00AA2E5A">
      <w:pPr>
        <w:rPr>
          <w:rFonts w:cstheme="minorHAnsi"/>
          <w:sz w:val="22"/>
          <w:szCs w:val="22"/>
        </w:rPr>
      </w:pPr>
    </w:p>
    <w:sectPr w:rsidR="00AA2E5A" w:rsidRPr="00167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099"/>
    <w:rsid w:val="00167099"/>
    <w:rsid w:val="00AA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CCE2"/>
  <w15:chartTrackingRefBased/>
  <w15:docId w15:val="{4C4D69F5-C988-41B4-B6B2-518FED2CB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09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Hansoo</dc:creator>
  <cp:keywords/>
  <dc:description/>
  <cp:lastModifiedBy>Ko, Hansoo</cp:lastModifiedBy>
  <cp:revision>1</cp:revision>
  <dcterms:created xsi:type="dcterms:W3CDTF">2023-11-03T18:58:00Z</dcterms:created>
  <dcterms:modified xsi:type="dcterms:W3CDTF">2023-11-03T18:59:00Z</dcterms:modified>
</cp:coreProperties>
</file>